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7EF8CF" w14:textId="10FA8C6D" w:rsidR="00B8691E" w:rsidRPr="00B8691E" w:rsidRDefault="00B8691E" w:rsidP="00B8691E">
      <w:pPr>
        <w:pStyle w:val="Heading1"/>
        <w:rPr>
          <w:rFonts w:eastAsia="Calibri"/>
          <w:bCs/>
          <w:sz w:val="20"/>
          <w:szCs w:val="20"/>
          <w:lang w:val="en-US"/>
        </w:rPr>
      </w:pPr>
      <w:r>
        <w:rPr>
          <w:rFonts w:eastAsia="Calibri"/>
          <w:lang w:val="en-US"/>
        </w:rPr>
        <w:t xml:space="preserve">Multimedia Annex </w:t>
      </w:r>
      <w:r w:rsidR="00F52D64">
        <w:rPr>
          <w:rFonts w:eastAsia="Calibri"/>
          <w:lang w:val="en-US"/>
        </w:rPr>
        <w:t xml:space="preserve">8: </w:t>
      </w:r>
      <w:r w:rsidRPr="00B8691E">
        <w:rPr>
          <w:rFonts w:eastAsia="Calibri"/>
          <w:lang w:val="en-US"/>
        </w:rPr>
        <w:t>Checklist for reporting visual analytic applications in population health and health services research</w:t>
      </w:r>
      <w:r w:rsidR="00F52D64">
        <w:rPr>
          <w:rFonts w:eastAsia="Calibri"/>
          <w:lang w:val="en-US"/>
        </w:rPr>
        <w:t xml:space="preserve"> (fillable)</w:t>
      </w:r>
      <w:r w:rsidRPr="00B8691E">
        <w:rPr>
          <w:rFonts w:eastAsia="Calibri"/>
          <w:b/>
          <w:bCs/>
          <w:sz w:val="20"/>
          <w:szCs w:val="20"/>
          <w:lang w:val="en-US"/>
        </w:rPr>
        <w:t>.</w:t>
      </w:r>
    </w:p>
    <w:tbl>
      <w:tblPr>
        <w:tblStyle w:val="TableGrid"/>
        <w:tblW w:w="5001" w:type="pct"/>
        <w:tblLook w:val="04A0" w:firstRow="1" w:lastRow="0" w:firstColumn="1" w:lastColumn="0" w:noHBand="0" w:noVBand="1"/>
      </w:tblPr>
      <w:tblGrid>
        <w:gridCol w:w="223"/>
        <w:gridCol w:w="2957"/>
        <w:gridCol w:w="3619"/>
        <w:gridCol w:w="2553"/>
      </w:tblGrid>
      <w:tr w:rsidR="00B8691E" w:rsidRPr="00823F1C" w14:paraId="28D62C70" w14:textId="77777777" w:rsidTr="00823F1C">
        <w:trPr>
          <w:trHeight w:val="270"/>
        </w:trPr>
        <w:tc>
          <w:tcPr>
            <w:tcW w:w="1700" w:type="pct"/>
            <w:gridSpan w:val="2"/>
          </w:tcPr>
          <w:p w14:paraId="081BCCC8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Item</w:t>
            </w:r>
          </w:p>
        </w:tc>
        <w:tc>
          <w:tcPr>
            <w:tcW w:w="1935" w:type="pct"/>
          </w:tcPr>
          <w:p w14:paraId="2D8BD53F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Explanation</w:t>
            </w:r>
          </w:p>
        </w:tc>
        <w:tc>
          <w:tcPr>
            <w:tcW w:w="1365" w:type="pct"/>
          </w:tcPr>
          <w:p w14:paraId="68809B64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 xml:space="preserve">Section reported and comments </w:t>
            </w:r>
          </w:p>
        </w:tc>
      </w:tr>
      <w:tr w:rsidR="00B8691E" w:rsidRPr="00823F1C" w14:paraId="5A2B9A07" w14:textId="77777777" w:rsidTr="00823F1C">
        <w:trPr>
          <w:trHeight w:val="116"/>
        </w:trPr>
        <w:tc>
          <w:tcPr>
            <w:tcW w:w="5000" w:type="pct"/>
            <w:gridSpan w:val="4"/>
          </w:tcPr>
          <w:p w14:paraId="3B7387C0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b/>
                <w:sz w:val="18"/>
                <w:szCs w:val="18"/>
              </w:rPr>
              <w:t>A. User case, objectives, and goals of the application</w:t>
            </w:r>
          </w:p>
        </w:tc>
      </w:tr>
      <w:tr w:rsidR="00B8691E" w:rsidRPr="00823F1C" w14:paraId="0BE14BBE" w14:textId="77777777" w:rsidTr="00823F1C">
        <w:trPr>
          <w:trHeight w:val="548"/>
        </w:trPr>
        <w:tc>
          <w:tcPr>
            <w:tcW w:w="119" w:type="pct"/>
          </w:tcPr>
          <w:p w14:paraId="55C0F11B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</w:p>
        </w:tc>
        <w:tc>
          <w:tcPr>
            <w:tcW w:w="4881" w:type="pct"/>
            <w:gridSpan w:val="3"/>
          </w:tcPr>
          <w:p w14:paraId="65EE8E98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b/>
                <w:sz w:val="18"/>
                <w:szCs w:val="18"/>
              </w:rPr>
              <w:t>1. Setting</w:t>
            </w:r>
          </w:p>
        </w:tc>
      </w:tr>
      <w:tr w:rsidR="00B8691E" w:rsidRPr="00823F1C" w14:paraId="0ABD1413" w14:textId="77777777" w:rsidTr="00823F1C">
        <w:trPr>
          <w:trHeight w:val="548"/>
        </w:trPr>
        <w:tc>
          <w:tcPr>
            <w:tcW w:w="119" w:type="pct"/>
          </w:tcPr>
          <w:p w14:paraId="5D23686D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  <w:hideMark/>
          </w:tcPr>
          <w:p w14:paraId="326A047A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  <w:hideMark/>
          </w:tcPr>
          <w:p w14:paraId="283A7EDC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a. Provided the setting for the study (e.g. government ministry, health unit, academia, industry, or a collaboration of settings)</w:t>
            </w:r>
          </w:p>
        </w:tc>
        <w:tc>
          <w:tcPr>
            <w:tcW w:w="1365" w:type="pct"/>
          </w:tcPr>
          <w:p w14:paraId="67217CC9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308A12AF" w14:textId="77777777" w:rsidTr="00823F1C">
        <w:trPr>
          <w:trHeight w:val="635"/>
        </w:trPr>
        <w:tc>
          <w:tcPr>
            <w:tcW w:w="119" w:type="pct"/>
          </w:tcPr>
          <w:p w14:paraId="12B7C358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2ECDC16A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2681CD0F" w14:textId="77777777" w:rsidR="00B8691E" w:rsidRPr="00823F1C" w:rsidRDefault="00B8691E" w:rsidP="00B8691E">
            <w:pPr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b. Described where the study idea was initiated and if it was due to a specific need-based research question</w:t>
            </w:r>
          </w:p>
        </w:tc>
        <w:tc>
          <w:tcPr>
            <w:tcW w:w="1365" w:type="pct"/>
          </w:tcPr>
          <w:p w14:paraId="5CA49236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512AABBE" w14:textId="77777777" w:rsidTr="00823F1C">
        <w:trPr>
          <w:trHeight w:val="752"/>
        </w:trPr>
        <w:tc>
          <w:tcPr>
            <w:tcW w:w="119" w:type="pct"/>
          </w:tcPr>
          <w:p w14:paraId="3BFBA116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4881" w:type="pct"/>
            <w:gridSpan w:val="3"/>
          </w:tcPr>
          <w:p w14:paraId="3F5F96D8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b/>
                <w:sz w:val="18"/>
                <w:szCs w:val="18"/>
              </w:rPr>
              <w:t>2. Target audience</w:t>
            </w:r>
          </w:p>
        </w:tc>
      </w:tr>
      <w:tr w:rsidR="00B8691E" w:rsidRPr="00823F1C" w14:paraId="782AC647" w14:textId="77777777" w:rsidTr="00823F1C">
        <w:trPr>
          <w:trHeight w:val="752"/>
        </w:trPr>
        <w:tc>
          <w:tcPr>
            <w:tcW w:w="119" w:type="pct"/>
          </w:tcPr>
          <w:p w14:paraId="6D0B789B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  <w:hideMark/>
          </w:tcPr>
          <w:p w14:paraId="6C1EB151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  <w:hideMark/>
          </w:tcPr>
          <w:p w14:paraId="7085568D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a. Described the intended target audience of the application (e.g. population or public health practitioners, clinicians, data scientists, industry, public and patient groups, policy and decision makers)</w:t>
            </w:r>
          </w:p>
        </w:tc>
        <w:tc>
          <w:tcPr>
            <w:tcW w:w="1365" w:type="pct"/>
          </w:tcPr>
          <w:p w14:paraId="46564F3E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1CE8ABD8" w14:textId="77777777" w:rsidTr="00823F1C">
        <w:trPr>
          <w:trHeight w:val="409"/>
        </w:trPr>
        <w:tc>
          <w:tcPr>
            <w:tcW w:w="119" w:type="pct"/>
          </w:tcPr>
          <w:p w14:paraId="1C0579F2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1923FEFA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14F969EE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b. Discussed whether there were any changes in the target audience once the application was developed</w:t>
            </w:r>
          </w:p>
        </w:tc>
        <w:tc>
          <w:tcPr>
            <w:tcW w:w="1365" w:type="pct"/>
          </w:tcPr>
          <w:p w14:paraId="3F619046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0C748452" w14:textId="77777777" w:rsidTr="00823F1C">
        <w:trPr>
          <w:trHeight w:val="133"/>
        </w:trPr>
        <w:tc>
          <w:tcPr>
            <w:tcW w:w="119" w:type="pct"/>
          </w:tcPr>
          <w:p w14:paraId="25152BDA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4881" w:type="pct"/>
            <w:gridSpan w:val="3"/>
          </w:tcPr>
          <w:p w14:paraId="38400E61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b/>
                <w:sz w:val="18"/>
                <w:szCs w:val="18"/>
              </w:rPr>
              <w:t>3. User case(s)</w:t>
            </w:r>
          </w:p>
        </w:tc>
      </w:tr>
      <w:tr w:rsidR="00B8691E" w:rsidRPr="00823F1C" w14:paraId="27E73A40" w14:textId="77777777" w:rsidTr="00823F1C">
        <w:trPr>
          <w:trHeight w:val="133"/>
        </w:trPr>
        <w:tc>
          <w:tcPr>
            <w:tcW w:w="119" w:type="pct"/>
          </w:tcPr>
          <w:p w14:paraId="6D04F289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  <w:hideMark/>
          </w:tcPr>
          <w:p w14:paraId="71D96D2C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  <w:hideMark/>
          </w:tcPr>
          <w:p w14:paraId="3D3E377B" w14:textId="77777777" w:rsidR="00B8691E" w:rsidRPr="00823F1C" w:rsidRDefault="00B8691E" w:rsidP="00B8691E">
            <w:pPr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a. Indicated the problem addressed</w:t>
            </w:r>
          </w:p>
        </w:tc>
        <w:tc>
          <w:tcPr>
            <w:tcW w:w="1365" w:type="pct"/>
          </w:tcPr>
          <w:p w14:paraId="16E34553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75718409" w14:textId="77777777" w:rsidTr="00823F1C">
        <w:trPr>
          <w:trHeight w:val="247"/>
        </w:trPr>
        <w:tc>
          <w:tcPr>
            <w:tcW w:w="119" w:type="pct"/>
          </w:tcPr>
          <w:p w14:paraId="6CB26C75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13F7C216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22DD89F4" w14:textId="77777777" w:rsidR="00B8691E" w:rsidRPr="00823F1C" w:rsidRDefault="00B8691E" w:rsidP="00B8691E">
            <w:pPr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b. Described the objectives and whether they related to the settings and target audience</w:t>
            </w:r>
          </w:p>
        </w:tc>
        <w:tc>
          <w:tcPr>
            <w:tcW w:w="1365" w:type="pct"/>
          </w:tcPr>
          <w:p w14:paraId="280225D1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040FC756" w14:textId="77777777" w:rsidTr="00823F1C">
        <w:trPr>
          <w:trHeight w:val="1698"/>
        </w:trPr>
        <w:tc>
          <w:tcPr>
            <w:tcW w:w="119" w:type="pct"/>
          </w:tcPr>
          <w:p w14:paraId="1EE3478E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103CD6D9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090B0885" w14:textId="77777777" w:rsidR="00B8691E" w:rsidRPr="00823F1C" w:rsidRDefault="00B8691E" w:rsidP="00B8691E">
            <w:pPr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c. Provided the context (e.g. scoping exercise, prototype development, proof of concept, evaluation of a product, or a combination)</w:t>
            </w:r>
          </w:p>
        </w:tc>
        <w:tc>
          <w:tcPr>
            <w:tcW w:w="1365" w:type="pct"/>
          </w:tcPr>
          <w:p w14:paraId="075286F3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64C6BB21" w14:textId="77777777" w:rsidTr="00823F1C">
        <w:trPr>
          <w:trHeight w:val="270"/>
        </w:trPr>
        <w:tc>
          <w:tcPr>
            <w:tcW w:w="119" w:type="pct"/>
          </w:tcPr>
          <w:p w14:paraId="6C5EE46A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  <w:hideMark/>
          </w:tcPr>
          <w:p w14:paraId="0F6D9CDD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4. Participatory design or development, co-design</w:t>
            </w:r>
          </w:p>
        </w:tc>
        <w:tc>
          <w:tcPr>
            <w:tcW w:w="1935" w:type="pct"/>
            <w:hideMark/>
          </w:tcPr>
          <w:p w14:paraId="7B27828E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 xml:space="preserve">a. Indicated whether the tool was co-designed or evaluated with key stakeholders </w:t>
            </w:r>
          </w:p>
        </w:tc>
        <w:tc>
          <w:tcPr>
            <w:tcW w:w="1365" w:type="pct"/>
          </w:tcPr>
          <w:p w14:paraId="35C86B3C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7EF9F0F2" w14:textId="77777777" w:rsidTr="00823F1C">
        <w:trPr>
          <w:trHeight w:val="506"/>
        </w:trPr>
        <w:tc>
          <w:tcPr>
            <w:tcW w:w="119" w:type="pct"/>
          </w:tcPr>
          <w:p w14:paraId="3705D521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4881" w:type="pct"/>
            <w:gridSpan w:val="3"/>
          </w:tcPr>
          <w:p w14:paraId="75CE1B4B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b/>
                <w:sz w:val="18"/>
                <w:szCs w:val="18"/>
              </w:rPr>
              <w:t>5. Analytic capability</w:t>
            </w:r>
          </w:p>
        </w:tc>
      </w:tr>
      <w:tr w:rsidR="00B8691E" w:rsidRPr="00823F1C" w14:paraId="6DDA5502" w14:textId="77777777" w:rsidTr="00823F1C">
        <w:trPr>
          <w:trHeight w:val="506"/>
        </w:trPr>
        <w:tc>
          <w:tcPr>
            <w:tcW w:w="119" w:type="pct"/>
          </w:tcPr>
          <w:p w14:paraId="559D78E9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  <w:hideMark/>
          </w:tcPr>
          <w:p w14:paraId="15346C5F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  <w:hideMark/>
          </w:tcPr>
          <w:p w14:paraId="172E374E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 xml:space="preserve">a. Indicated whether the application was designed for descriptive, predictive or </w:t>
            </w: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lastRenderedPageBreak/>
              <w:t>prescriptive analytics, visual exploration of complex datasets, or a combination</w:t>
            </w:r>
          </w:p>
        </w:tc>
        <w:tc>
          <w:tcPr>
            <w:tcW w:w="1365" w:type="pct"/>
          </w:tcPr>
          <w:p w14:paraId="630C670D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3B9E95A4" w14:textId="77777777" w:rsidTr="00823F1C">
        <w:trPr>
          <w:trHeight w:val="657"/>
        </w:trPr>
        <w:tc>
          <w:tcPr>
            <w:tcW w:w="119" w:type="pct"/>
          </w:tcPr>
          <w:p w14:paraId="6BFC0E28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3FB80C0B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12B2D10C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b. Described how the application was used to develop the application further (e.g. a descriptive analytics application extended towards a predictive one)</w:t>
            </w:r>
          </w:p>
        </w:tc>
        <w:tc>
          <w:tcPr>
            <w:tcW w:w="1365" w:type="pct"/>
          </w:tcPr>
          <w:p w14:paraId="710A8509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1342D28E" w14:textId="77777777" w:rsidTr="00823F1C">
        <w:trPr>
          <w:trHeight w:val="270"/>
        </w:trPr>
        <w:tc>
          <w:tcPr>
            <w:tcW w:w="119" w:type="pct"/>
          </w:tcPr>
          <w:p w14:paraId="4DDF99A8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  <w:noWrap/>
            <w:hideMark/>
          </w:tcPr>
          <w:p w14:paraId="16169D26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6. Goal of the application or method</w:t>
            </w:r>
          </w:p>
        </w:tc>
        <w:tc>
          <w:tcPr>
            <w:tcW w:w="1935" w:type="pct"/>
            <w:hideMark/>
          </w:tcPr>
          <w:p w14:paraId="7C97697B" w14:textId="77777777" w:rsidR="00B8691E" w:rsidRPr="00823F1C" w:rsidRDefault="00B8691E" w:rsidP="00B8691E">
            <w:pPr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a. Discussed whether the application was geared towards exploratory analysis for knowledge discovery, decision support, or both</w:t>
            </w:r>
          </w:p>
        </w:tc>
        <w:tc>
          <w:tcPr>
            <w:tcW w:w="1365" w:type="pct"/>
          </w:tcPr>
          <w:p w14:paraId="57B69A1B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26AB4BA6" w14:textId="77777777" w:rsidTr="00823F1C">
        <w:trPr>
          <w:trHeight w:val="116"/>
        </w:trPr>
        <w:tc>
          <w:tcPr>
            <w:tcW w:w="5000" w:type="pct"/>
            <w:gridSpan w:val="4"/>
          </w:tcPr>
          <w:p w14:paraId="059455C6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b/>
                <w:sz w:val="18"/>
                <w:szCs w:val="18"/>
              </w:rPr>
              <w:t>B. Analytic and visualization methods</w:t>
            </w:r>
          </w:p>
        </w:tc>
      </w:tr>
      <w:tr w:rsidR="00B8691E" w:rsidRPr="00823F1C" w14:paraId="4645BC0C" w14:textId="77777777" w:rsidTr="00823F1C">
        <w:trPr>
          <w:trHeight w:val="357"/>
        </w:trPr>
        <w:tc>
          <w:tcPr>
            <w:tcW w:w="119" w:type="pct"/>
          </w:tcPr>
          <w:p w14:paraId="1481D40F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4881" w:type="pct"/>
            <w:gridSpan w:val="3"/>
          </w:tcPr>
          <w:p w14:paraId="53B0F221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b/>
                <w:sz w:val="18"/>
                <w:szCs w:val="18"/>
              </w:rPr>
              <w:t>7. Data source and type</w:t>
            </w:r>
          </w:p>
        </w:tc>
      </w:tr>
      <w:tr w:rsidR="00B8691E" w:rsidRPr="00823F1C" w14:paraId="00ACAB82" w14:textId="77777777" w:rsidTr="00823F1C">
        <w:trPr>
          <w:trHeight w:val="357"/>
        </w:trPr>
        <w:tc>
          <w:tcPr>
            <w:tcW w:w="119" w:type="pct"/>
          </w:tcPr>
          <w:p w14:paraId="7C4BECF3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  <w:hideMark/>
          </w:tcPr>
          <w:p w14:paraId="07CE2941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  <w:hideMark/>
          </w:tcPr>
          <w:p w14:paraId="0B116993" w14:textId="77777777" w:rsidR="00B8691E" w:rsidRPr="00823F1C" w:rsidRDefault="00B8691E" w:rsidP="00B8691E">
            <w:pPr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a. Provided the number of data sources (single or multiple)</w:t>
            </w:r>
            <w:r w:rsidRPr="00823F1C" w:rsidDel="000E6E36">
              <w:rPr>
                <w:rFonts w:ascii="Cambria" w:eastAsia="Calibri" w:hAnsi="Cambria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65" w:type="pct"/>
          </w:tcPr>
          <w:p w14:paraId="360BE067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56FB135A" w14:textId="77777777" w:rsidTr="00823F1C">
        <w:trPr>
          <w:trHeight w:val="299"/>
        </w:trPr>
        <w:tc>
          <w:tcPr>
            <w:tcW w:w="119" w:type="pct"/>
          </w:tcPr>
          <w:p w14:paraId="7B3C56C4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54D9946A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3A1F8B96" w14:textId="77777777" w:rsidR="00B8691E" w:rsidRPr="00823F1C" w:rsidRDefault="00B8691E" w:rsidP="00B8691E">
            <w:pPr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b. Indicated the type of health care data (e.g. registry, administrative or national survey, electronic health or medical record, spatiotemporal or geospatial or gis, sensor, simulation, web sites, social media)</w:t>
            </w:r>
            <w:r w:rsidRPr="00823F1C" w:rsidDel="000E6E36">
              <w:rPr>
                <w:rFonts w:ascii="Cambria" w:eastAsia="Calibri" w:hAnsi="Cambria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65" w:type="pct"/>
          </w:tcPr>
          <w:p w14:paraId="673AD49A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2E16E810" w14:textId="77777777" w:rsidTr="00823F1C">
        <w:trPr>
          <w:trHeight w:val="1140"/>
        </w:trPr>
        <w:tc>
          <w:tcPr>
            <w:tcW w:w="119" w:type="pct"/>
          </w:tcPr>
          <w:p w14:paraId="792243C0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328E17B5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10305772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c. Indicated whether the data were structured, unstructured, or semi-structured</w:t>
            </w:r>
          </w:p>
        </w:tc>
        <w:tc>
          <w:tcPr>
            <w:tcW w:w="1365" w:type="pct"/>
          </w:tcPr>
          <w:p w14:paraId="299757FA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6055B0F3" w14:textId="77777777" w:rsidTr="00823F1C">
        <w:trPr>
          <w:trHeight w:val="274"/>
        </w:trPr>
        <w:tc>
          <w:tcPr>
            <w:tcW w:w="119" w:type="pct"/>
          </w:tcPr>
          <w:p w14:paraId="3FD18A46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64B27ED0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2EB7D42B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d. If applicable, for ‘smart’ devices (e.g. smartphone, health watch), indicated whether it was from an app, built-in device (e.g. GPS, gyroscope), an extended device (e.g. heart monitor), or a combination</w:t>
            </w:r>
          </w:p>
        </w:tc>
        <w:tc>
          <w:tcPr>
            <w:tcW w:w="1365" w:type="pct"/>
          </w:tcPr>
          <w:p w14:paraId="5D5350F5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14A17B6B" w14:textId="77777777" w:rsidTr="00823F1C">
        <w:trPr>
          <w:trHeight w:val="376"/>
        </w:trPr>
        <w:tc>
          <w:tcPr>
            <w:tcW w:w="119" w:type="pct"/>
          </w:tcPr>
          <w:p w14:paraId="52725456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4881" w:type="pct"/>
            <w:gridSpan w:val="3"/>
          </w:tcPr>
          <w:p w14:paraId="071A3CF7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b/>
                <w:sz w:val="18"/>
                <w:szCs w:val="18"/>
              </w:rPr>
              <w:t>8. Hardware requirements and software tools</w:t>
            </w:r>
          </w:p>
        </w:tc>
      </w:tr>
      <w:tr w:rsidR="00B8691E" w:rsidRPr="00823F1C" w14:paraId="4CB82ACD" w14:textId="77777777" w:rsidTr="00823F1C">
        <w:trPr>
          <w:trHeight w:val="376"/>
        </w:trPr>
        <w:tc>
          <w:tcPr>
            <w:tcW w:w="119" w:type="pct"/>
          </w:tcPr>
          <w:p w14:paraId="12086761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6772ADDB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35849E8C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a. Indicated the hardware for developing and running the application</w:t>
            </w:r>
          </w:p>
        </w:tc>
        <w:tc>
          <w:tcPr>
            <w:tcW w:w="1365" w:type="pct"/>
          </w:tcPr>
          <w:p w14:paraId="3BC34198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000C21D0" w14:textId="77777777" w:rsidTr="00823F1C">
        <w:trPr>
          <w:trHeight w:val="172"/>
        </w:trPr>
        <w:tc>
          <w:tcPr>
            <w:tcW w:w="119" w:type="pct"/>
          </w:tcPr>
          <w:p w14:paraId="504ED85B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7BCF0BBF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5102A5C8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b. Discussed the software environment needed to run the application</w:t>
            </w:r>
          </w:p>
        </w:tc>
        <w:tc>
          <w:tcPr>
            <w:tcW w:w="1365" w:type="pct"/>
          </w:tcPr>
          <w:p w14:paraId="6D9ECC2F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396B2C30" w14:textId="77777777" w:rsidTr="00823F1C">
        <w:trPr>
          <w:trHeight w:val="795"/>
        </w:trPr>
        <w:tc>
          <w:tcPr>
            <w:tcW w:w="119" w:type="pct"/>
          </w:tcPr>
          <w:p w14:paraId="6C79CA0E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17495C59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74687AC0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c. Provided information on the tools used to develop the visual and analytic engines (established engines, proprietary tools, versions for development, or other important details)</w:t>
            </w:r>
          </w:p>
        </w:tc>
        <w:tc>
          <w:tcPr>
            <w:tcW w:w="1365" w:type="pct"/>
          </w:tcPr>
          <w:p w14:paraId="673A0F55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24A44978" w14:textId="77777777" w:rsidTr="00823F1C">
        <w:trPr>
          <w:trHeight w:val="129"/>
        </w:trPr>
        <w:tc>
          <w:tcPr>
            <w:tcW w:w="119" w:type="pct"/>
          </w:tcPr>
          <w:p w14:paraId="5F8AEE06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4881" w:type="pct"/>
            <w:gridSpan w:val="3"/>
          </w:tcPr>
          <w:p w14:paraId="6FDA4C0C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b/>
                <w:sz w:val="18"/>
                <w:szCs w:val="18"/>
              </w:rPr>
              <w:t>9. Analytic, statistical and machine learning or artificial intelligence methods</w:t>
            </w:r>
          </w:p>
        </w:tc>
      </w:tr>
      <w:tr w:rsidR="00B8691E" w:rsidRPr="00823F1C" w14:paraId="4147DE21" w14:textId="77777777" w:rsidTr="00823F1C">
        <w:trPr>
          <w:trHeight w:val="728"/>
        </w:trPr>
        <w:tc>
          <w:tcPr>
            <w:tcW w:w="119" w:type="pct"/>
          </w:tcPr>
          <w:p w14:paraId="4DA343A7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  <w:hideMark/>
          </w:tcPr>
          <w:p w14:paraId="0B674D51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  <w:hideMark/>
          </w:tcPr>
          <w:p w14:paraId="150DC244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Described the analytic methods in detail including aspects of:</w:t>
            </w:r>
          </w:p>
          <w:p w14:paraId="4BE27A20" w14:textId="77777777" w:rsidR="00B8691E" w:rsidRPr="00823F1C" w:rsidRDefault="00B8691E" w:rsidP="00B8691E">
            <w:pPr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 xml:space="preserve"> </w:t>
            </w:r>
          </w:p>
          <w:p w14:paraId="4A740C25" w14:textId="77777777" w:rsidR="00B8691E" w:rsidRPr="00823F1C" w:rsidRDefault="00B8691E" w:rsidP="00B8691E">
            <w:pPr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a. Data pipeline and figure of the pipeline (e.g. extract, transform and load (ETL) engine)</w:t>
            </w:r>
          </w:p>
        </w:tc>
        <w:tc>
          <w:tcPr>
            <w:tcW w:w="1365" w:type="pct"/>
          </w:tcPr>
          <w:p w14:paraId="6102BE35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647E0BFC" w14:textId="77777777" w:rsidTr="00823F1C">
        <w:trPr>
          <w:trHeight w:val="137"/>
        </w:trPr>
        <w:tc>
          <w:tcPr>
            <w:tcW w:w="119" w:type="pct"/>
          </w:tcPr>
          <w:p w14:paraId="7D2180E2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095A69B2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6C95946C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b. Data manipulation, cleaning, accuracy, quality issues</w:t>
            </w:r>
          </w:p>
        </w:tc>
        <w:tc>
          <w:tcPr>
            <w:tcW w:w="1365" w:type="pct"/>
          </w:tcPr>
          <w:p w14:paraId="416BED5E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1D94877D" w14:textId="77777777" w:rsidTr="00823F1C">
        <w:trPr>
          <w:trHeight w:val="92"/>
        </w:trPr>
        <w:tc>
          <w:tcPr>
            <w:tcW w:w="119" w:type="pct"/>
          </w:tcPr>
          <w:p w14:paraId="529E9E68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2A2FF026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0C1C98A8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c. Querying, transformation</w:t>
            </w:r>
          </w:p>
        </w:tc>
        <w:tc>
          <w:tcPr>
            <w:tcW w:w="1365" w:type="pct"/>
          </w:tcPr>
          <w:p w14:paraId="40191702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081B09DB" w14:textId="77777777" w:rsidTr="00823F1C">
        <w:trPr>
          <w:trHeight w:val="80"/>
        </w:trPr>
        <w:tc>
          <w:tcPr>
            <w:tcW w:w="119" w:type="pct"/>
          </w:tcPr>
          <w:p w14:paraId="661E7F21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3B000216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0A5CCB74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d. Limitations of the data collection and querying system</w:t>
            </w:r>
          </w:p>
        </w:tc>
        <w:tc>
          <w:tcPr>
            <w:tcW w:w="1365" w:type="pct"/>
          </w:tcPr>
          <w:p w14:paraId="24F5E33B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237989DF" w14:textId="77777777" w:rsidTr="00823F1C">
        <w:trPr>
          <w:trHeight w:val="276"/>
        </w:trPr>
        <w:tc>
          <w:tcPr>
            <w:tcW w:w="119" w:type="pct"/>
          </w:tcPr>
          <w:p w14:paraId="1055CB9C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4670EA3A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74D682A4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e. Methods of analysis, along with specific details on statistical and machine learning methods</w:t>
            </w:r>
          </w:p>
        </w:tc>
        <w:tc>
          <w:tcPr>
            <w:tcW w:w="1365" w:type="pct"/>
          </w:tcPr>
          <w:p w14:paraId="645ECA08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07885BF7" w14:textId="77777777" w:rsidTr="00823F1C">
        <w:trPr>
          <w:trHeight w:val="288"/>
        </w:trPr>
        <w:tc>
          <w:tcPr>
            <w:tcW w:w="119" w:type="pct"/>
          </w:tcPr>
          <w:p w14:paraId="08AAF83F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22024043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4B6806BB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f. Reasons for selecting the appropriate method applied to the user case</w:t>
            </w:r>
          </w:p>
        </w:tc>
        <w:tc>
          <w:tcPr>
            <w:tcW w:w="1365" w:type="pct"/>
          </w:tcPr>
          <w:p w14:paraId="70D71D35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6694E066" w14:textId="77777777" w:rsidTr="00823F1C">
        <w:trPr>
          <w:trHeight w:val="114"/>
        </w:trPr>
        <w:tc>
          <w:tcPr>
            <w:tcW w:w="119" w:type="pct"/>
          </w:tcPr>
          <w:p w14:paraId="153CC0D0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56BDBA3C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479E855C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g. Contrasting other available methods</w:t>
            </w:r>
          </w:p>
        </w:tc>
        <w:tc>
          <w:tcPr>
            <w:tcW w:w="1365" w:type="pct"/>
          </w:tcPr>
          <w:p w14:paraId="276EF40A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73F67C37" w14:textId="77777777" w:rsidTr="00823F1C">
        <w:trPr>
          <w:trHeight w:val="104"/>
        </w:trPr>
        <w:tc>
          <w:tcPr>
            <w:tcW w:w="119" w:type="pct"/>
          </w:tcPr>
          <w:p w14:paraId="78718ECE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3780684D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542E285D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h. Machine learning algorithms</w:t>
            </w:r>
          </w:p>
        </w:tc>
        <w:tc>
          <w:tcPr>
            <w:tcW w:w="1365" w:type="pct"/>
          </w:tcPr>
          <w:p w14:paraId="09CF6230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43068369" w14:textId="77777777" w:rsidTr="00823F1C">
        <w:trPr>
          <w:trHeight w:val="126"/>
        </w:trPr>
        <w:tc>
          <w:tcPr>
            <w:tcW w:w="119" w:type="pct"/>
          </w:tcPr>
          <w:p w14:paraId="52082D56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1EC010B0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494CFE9D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 xml:space="preserve">i. Source code repository </w:t>
            </w:r>
          </w:p>
        </w:tc>
        <w:tc>
          <w:tcPr>
            <w:tcW w:w="1365" w:type="pct"/>
          </w:tcPr>
          <w:p w14:paraId="29D09C3C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123391F9" w14:textId="77777777" w:rsidTr="00823F1C">
        <w:trPr>
          <w:trHeight w:val="392"/>
        </w:trPr>
        <w:tc>
          <w:tcPr>
            <w:tcW w:w="119" w:type="pct"/>
          </w:tcPr>
          <w:p w14:paraId="6BEC3646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5FEB012E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55993553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k. Analytic engine (part of the visualization tool used; a combination of tools or packages)</w:t>
            </w:r>
          </w:p>
        </w:tc>
        <w:tc>
          <w:tcPr>
            <w:tcW w:w="1365" w:type="pct"/>
          </w:tcPr>
          <w:p w14:paraId="719F9567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4ADC543F" w14:textId="77777777" w:rsidTr="00823F1C">
        <w:trPr>
          <w:trHeight w:val="330"/>
        </w:trPr>
        <w:tc>
          <w:tcPr>
            <w:tcW w:w="119" w:type="pct"/>
          </w:tcPr>
          <w:p w14:paraId="5F73B32E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4881" w:type="pct"/>
            <w:gridSpan w:val="3"/>
          </w:tcPr>
          <w:p w14:paraId="74ADCE9D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b/>
                <w:sz w:val="18"/>
                <w:szCs w:val="18"/>
              </w:rPr>
              <w:t>10. Visual presentation(s)</w:t>
            </w:r>
          </w:p>
        </w:tc>
      </w:tr>
      <w:tr w:rsidR="00B8691E" w:rsidRPr="00823F1C" w14:paraId="74B65949" w14:textId="77777777" w:rsidTr="00823F1C">
        <w:trPr>
          <w:trHeight w:val="330"/>
        </w:trPr>
        <w:tc>
          <w:tcPr>
            <w:tcW w:w="119" w:type="pct"/>
          </w:tcPr>
          <w:p w14:paraId="0198CE6E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  <w:hideMark/>
          </w:tcPr>
          <w:p w14:paraId="5E3407C2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  <w:hideMark/>
          </w:tcPr>
          <w:p w14:paraId="0D1A875B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a. Indicated which metrics were being visualized and the aggregation methods used</w:t>
            </w:r>
          </w:p>
        </w:tc>
        <w:tc>
          <w:tcPr>
            <w:tcW w:w="1365" w:type="pct"/>
          </w:tcPr>
          <w:p w14:paraId="4DC75FE3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0B3BAB6F" w14:textId="77777777" w:rsidTr="00823F1C">
        <w:trPr>
          <w:trHeight w:val="368"/>
        </w:trPr>
        <w:tc>
          <w:tcPr>
            <w:tcW w:w="119" w:type="pct"/>
          </w:tcPr>
          <w:p w14:paraId="128C2CD9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26A146E4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14296C4D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b. Provided the platforms for presentation (e.g. website, dedicated app)</w:t>
            </w:r>
          </w:p>
        </w:tc>
        <w:tc>
          <w:tcPr>
            <w:tcW w:w="1365" w:type="pct"/>
          </w:tcPr>
          <w:p w14:paraId="142C86CA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1804EFF9" w14:textId="77777777" w:rsidTr="00823F1C">
        <w:trPr>
          <w:trHeight w:val="341"/>
        </w:trPr>
        <w:tc>
          <w:tcPr>
            <w:tcW w:w="119" w:type="pct"/>
          </w:tcPr>
          <w:p w14:paraId="0B2C6FB5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42C636F0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49367A44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c. Detailed the devices (e.g. cross platform, cross device such as tablets and computers)</w:t>
            </w:r>
          </w:p>
        </w:tc>
        <w:tc>
          <w:tcPr>
            <w:tcW w:w="1365" w:type="pct"/>
          </w:tcPr>
          <w:p w14:paraId="49FD5DD1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47F71673" w14:textId="77777777" w:rsidTr="00823F1C">
        <w:trPr>
          <w:trHeight w:val="35"/>
        </w:trPr>
        <w:tc>
          <w:tcPr>
            <w:tcW w:w="119" w:type="pct"/>
          </w:tcPr>
          <w:p w14:paraId="1076DD28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4881" w:type="pct"/>
            <w:gridSpan w:val="3"/>
          </w:tcPr>
          <w:p w14:paraId="3B0EF5C3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b/>
                <w:sz w:val="18"/>
                <w:szCs w:val="18"/>
              </w:rPr>
              <w:t>11. Interactivity features</w:t>
            </w:r>
          </w:p>
        </w:tc>
      </w:tr>
      <w:tr w:rsidR="00B8691E" w:rsidRPr="00823F1C" w14:paraId="51257469" w14:textId="77777777" w:rsidTr="00823F1C">
        <w:trPr>
          <w:trHeight w:val="35"/>
        </w:trPr>
        <w:tc>
          <w:tcPr>
            <w:tcW w:w="119" w:type="pct"/>
          </w:tcPr>
          <w:p w14:paraId="6D252718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  <w:hideMark/>
          </w:tcPr>
          <w:p w14:paraId="4559C472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</w:p>
        </w:tc>
        <w:tc>
          <w:tcPr>
            <w:tcW w:w="1935" w:type="pct"/>
            <w:hideMark/>
          </w:tcPr>
          <w:p w14:paraId="1FD225A7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 xml:space="preserve">a. Discussed the interactivity features (e.g. connections between multiple items simultaneously presented, drill downs, sliced and diced visualizations) </w:t>
            </w:r>
          </w:p>
        </w:tc>
        <w:tc>
          <w:tcPr>
            <w:tcW w:w="1365" w:type="pct"/>
          </w:tcPr>
          <w:p w14:paraId="5BFB4225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3A83BE47" w14:textId="77777777" w:rsidTr="00823F1C">
        <w:trPr>
          <w:trHeight w:val="431"/>
        </w:trPr>
        <w:tc>
          <w:tcPr>
            <w:tcW w:w="119" w:type="pct"/>
          </w:tcPr>
          <w:p w14:paraId="24EFBA5C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1BCD2993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28C0B130" w14:textId="77777777" w:rsidR="00B8691E" w:rsidRPr="00823F1C" w:rsidRDefault="00B8691E" w:rsidP="00B8691E">
            <w:pPr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b. Discussed the types of interactivity (e.g. mouse hover, breakdowns, clickability)</w:t>
            </w:r>
            <w:r w:rsidRPr="00823F1C" w:rsidDel="00A4159A">
              <w:rPr>
                <w:rFonts w:ascii="Cambria" w:eastAsia="Calibri" w:hAnsi="Cambria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65" w:type="pct"/>
          </w:tcPr>
          <w:p w14:paraId="035A4E8A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344596E2" w14:textId="77777777" w:rsidTr="00823F1C">
        <w:trPr>
          <w:trHeight w:val="494"/>
        </w:trPr>
        <w:tc>
          <w:tcPr>
            <w:tcW w:w="119" w:type="pct"/>
          </w:tcPr>
          <w:p w14:paraId="6B2781D5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  <w:hideMark/>
          </w:tcPr>
          <w:p w14:paraId="65ACB2A0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 xml:space="preserve">12. Specific features </w:t>
            </w:r>
          </w:p>
        </w:tc>
        <w:tc>
          <w:tcPr>
            <w:tcW w:w="1935" w:type="pct"/>
            <w:hideMark/>
          </w:tcPr>
          <w:p w14:paraId="2D4D93D8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Indicated the distinguishing features, especially in comparison to previous versions and similar applications</w:t>
            </w:r>
          </w:p>
        </w:tc>
        <w:tc>
          <w:tcPr>
            <w:tcW w:w="1365" w:type="pct"/>
          </w:tcPr>
          <w:p w14:paraId="142D98A4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3C1C2E19" w14:textId="77777777" w:rsidTr="00823F1C">
        <w:trPr>
          <w:trHeight w:val="323"/>
        </w:trPr>
        <w:tc>
          <w:tcPr>
            <w:tcW w:w="5000" w:type="pct"/>
            <w:gridSpan w:val="4"/>
          </w:tcPr>
          <w:p w14:paraId="6CBA24A1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b/>
                <w:sz w:val="18"/>
                <w:szCs w:val="18"/>
              </w:rPr>
              <w:t>C. Healthcare domain, availability and impact</w:t>
            </w:r>
          </w:p>
        </w:tc>
      </w:tr>
      <w:tr w:rsidR="00B8691E" w:rsidRPr="00823F1C" w14:paraId="11D2631C" w14:textId="77777777" w:rsidTr="00823F1C">
        <w:trPr>
          <w:trHeight w:val="431"/>
        </w:trPr>
        <w:tc>
          <w:tcPr>
            <w:tcW w:w="119" w:type="pct"/>
          </w:tcPr>
          <w:p w14:paraId="2021476E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</w:p>
        </w:tc>
        <w:tc>
          <w:tcPr>
            <w:tcW w:w="4881" w:type="pct"/>
            <w:gridSpan w:val="3"/>
          </w:tcPr>
          <w:p w14:paraId="37BE1257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b/>
                <w:sz w:val="18"/>
                <w:szCs w:val="18"/>
              </w:rPr>
              <w:t>13. Domains of healthcare</w:t>
            </w:r>
          </w:p>
        </w:tc>
      </w:tr>
      <w:tr w:rsidR="00B8691E" w:rsidRPr="00823F1C" w14:paraId="29C33BBC" w14:textId="77777777" w:rsidTr="00823F1C">
        <w:trPr>
          <w:trHeight w:val="431"/>
        </w:trPr>
        <w:tc>
          <w:tcPr>
            <w:tcW w:w="119" w:type="pct"/>
          </w:tcPr>
          <w:p w14:paraId="4F30D1EF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  <w:hideMark/>
          </w:tcPr>
          <w:p w14:paraId="1EF29079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  <w:hideMark/>
          </w:tcPr>
          <w:p w14:paraId="5A9D32D8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Provided details on the domains of healthcare addressed:</w:t>
            </w:r>
          </w:p>
          <w:p w14:paraId="5BB46DD8" w14:textId="77777777" w:rsidR="00B8691E" w:rsidRPr="00823F1C" w:rsidRDefault="00B8691E" w:rsidP="00B8691E">
            <w:pPr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 xml:space="preserve">a. Population health: population demographics, one or more clinical conditions </w:t>
            </w:r>
          </w:p>
          <w:p w14:paraId="33E6EE75" w14:textId="77777777" w:rsidR="00B8691E" w:rsidRPr="00823F1C" w:rsidRDefault="00B8691E" w:rsidP="00B8691E">
            <w:pPr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lastRenderedPageBreak/>
              <w:t>b. Areas of epidemiology: spatiotemporal, geographic information system (GIS)</w:t>
            </w:r>
          </w:p>
          <w:p w14:paraId="3D56C310" w14:textId="77777777" w:rsidR="00B8691E" w:rsidRPr="00823F1C" w:rsidRDefault="00B8691E" w:rsidP="00B8691E">
            <w:pPr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c. Areas of health services research: access, utilization, costs</w:t>
            </w:r>
          </w:p>
          <w:p w14:paraId="44861E5F" w14:textId="77777777" w:rsidR="00B8691E" w:rsidRPr="00823F1C" w:rsidRDefault="00B8691E" w:rsidP="00B8691E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365" w:type="pct"/>
          </w:tcPr>
          <w:p w14:paraId="6847E904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33C87CF9" w14:textId="77777777" w:rsidTr="00823F1C">
        <w:trPr>
          <w:trHeight w:val="124"/>
        </w:trPr>
        <w:tc>
          <w:tcPr>
            <w:tcW w:w="119" w:type="pct"/>
          </w:tcPr>
          <w:p w14:paraId="41D769BF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4881" w:type="pct"/>
            <w:gridSpan w:val="3"/>
          </w:tcPr>
          <w:p w14:paraId="0000A50C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b/>
                <w:sz w:val="18"/>
                <w:szCs w:val="18"/>
              </w:rPr>
              <w:t>14. Uptake and availability of the tools and applications</w:t>
            </w:r>
          </w:p>
        </w:tc>
      </w:tr>
      <w:tr w:rsidR="00B8691E" w:rsidRPr="00823F1C" w14:paraId="37CD8F46" w14:textId="77777777" w:rsidTr="00823F1C">
        <w:trPr>
          <w:trHeight w:val="124"/>
        </w:trPr>
        <w:tc>
          <w:tcPr>
            <w:tcW w:w="119" w:type="pct"/>
          </w:tcPr>
          <w:p w14:paraId="2D6F3E77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  <w:hideMark/>
          </w:tcPr>
          <w:p w14:paraId="1FBC32F9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  <w:hideMark/>
          </w:tcPr>
          <w:p w14:paraId="11FC48D6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 xml:space="preserve">a. Indicated whether the application was in use </w:t>
            </w:r>
          </w:p>
        </w:tc>
        <w:tc>
          <w:tcPr>
            <w:tcW w:w="1365" w:type="pct"/>
          </w:tcPr>
          <w:p w14:paraId="1682ED12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27483268" w14:textId="77777777" w:rsidTr="00823F1C">
        <w:trPr>
          <w:trHeight w:val="645"/>
        </w:trPr>
        <w:tc>
          <w:tcPr>
            <w:tcW w:w="119" w:type="pct"/>
          </w:tcPr>
          <w:p w14:paraId="63FE520F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2E9EFD4A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2467D2AE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b. Indicated whether the tools used to build the application were open source, available on the web, or proprietary</w:t>
            </w:r>
          </w:p>
        </w:tc>
        <w:tc>
          <w:tcPr>
            <w:tcW w:w="1365" w:type="pct"/>
          </w:tcPr>
          <w:p w14:paraId="3E0A2C09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3495D012" w14:textId="77777777" w:rsidTr="00823F1C">
        <w:trPr>
          <w:trHeight w:val="288"/>
        </w:trPr>
        <w:tc>
          <w:tcPr>
            <w:tcW w:w="119" w:type="pct"/>
          </w:tcPr>
          <w:p w14:paraId="17C29128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4881" w:type="pct"/>
            <w:gridSpan w:val="3"/>
          </w:tcPr>
          <w:p w14:paraId="1E47690D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b/>
                <w:sz w:val="18"/>
                <w:szCs w:val="18"/>
              </w:rPr>
              <w:t>15. Innovation and impact of the visual analytic method or uptake of the method</w:t>
            </w:r>
          </w:p>
        </w:tc>
      </w:tr>
      <w:tr w:rsidR="00B8691E" w:rsidRPr="00823F1C" w14:paraId="5B7057EB" w14:textId="77777777" w:rsidTr="00823F1C">
        <w:trPr>
          <w:trHeight w:val="288"/>
        </w:trPr>
        <w:tc>
          <w:tcPr>
            <w:tcW w:w="119" w:type="pct"/>
          </w:tcPr>
          <w:p w14:paraId="725C0CCA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  <w:hideMark/>
          </w:tcPr>
          <w:p w14:paraId="5063A1CF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  <w:hideMark/>
          </w:tcPr>
          <w:p w14:paraId="194368EE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a. Discussed the improvements in the method(s), tool(s) and application(s) used over those previously used</w:t>
            </w:r>
          </w:p>
        </w:tc>
        <w:tc>
          <w:tcPr>
            <w:tcW w:w="1365" w:type="pct"/>
          </w:tcPr>
          <w:p w14:paraId="4A1D270F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31AC690B" w14:textId="77777777" w:rsidTr="00823F1C">
        <w:trPr>
          <w:trHeight w:val="115"/>
        </w:trPr>
        <w:tc>
          <w:tcPr>
            <w:tcW w:w="119" w:type="pct"/>
          </w:tcPr>
          <w:p w14:paraId="7FE9BAAB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44AB2C54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75D0763E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b. Provided the lessons learned in the process of development</w:t>
            </w:r>
          </w:p>
        </w:tc>
        <w:tc>
          <w:tcPr>
            <w:tcW w:w="1365" w:type="pct"/>
          </w:tcPr>
          <w:p w14:paraId="59551FA9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5ADAD588" w14:textId="77777777" w:rsidTr="00823F1C">
        <w:trPr>
          <w:trHeight w:val="416"/>
        </w:trPr>
        <w:tc>
          <w:tcPr>
            <w:tcW w:w="119" w:type="pct"/>
          </w:tcPr>
          <w:p w14:paraId="3E468BE2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3371427B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1B10394F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c. Discussed the impact on the settings, target audience, and methods</w:t>
            </w:r>
          </w:p>
        </w:tc>
        <w:tc>
          <w:tcPr>
            <w:tcW w:w="1365" w:type="pct"/>
          </w:tcPr>
          <w:p w14:paraId="58735042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5035CD91" w14:textId="77777777" w:rsidTr="00823F1C">
        <w:trPr>
          <w:trHeight w:val="153"/>
        </w:trPr>
        <w:tc>
          <w:tcPr>
            <w:tcW w:w="119" w:type="pct"/>
          </w:tcPr>
          <w:p w14:paraId="183EAF48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4881" w:type="pct"/>
            <w:gridSpan w:val="3"/>
          </w:tcPr>
          <w:p w14:paraId="37D70DB6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b/>
                <w:sz w:val="18"/>
                <w:szCs w:val="18"/>
              </w:rPr>
              <w:t>16. Strengths, limitations and suggestions for further development</w:t>
            </w:r>
          </w:p>
        </w:tc>
      </w:tr>
      <w:tr w:rsidR="00B8691E" w:rsidRPr="00823F1C" w14:paraId="5958020A" w14:textId="77777777" w:rsidTr="00823F1C">
        <w:trPr>
          <w:trHeight w:val="723"/>
        </w:trPr>
        <w:tc>
          <w:tcPr>
            <w:tcW w:w="119" w:type="pct"/>
          </w:tcPr>
          <w:p w14:paraId="3B1C1455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3F44E6DB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51594190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a. Provided the strengths and limitations related to different aspects of the method(s), tool(s) and application(s) used</w:t>
            </w:r>
          </w:p>
        </w:tc>
        <w:tc>
          <w:tcPr>
            <w:tcW w:w="1365" w:type="pct"/>
          </w:tcPr>
          <w:p w14:paraId="683521A1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B8691E" w:rsidRPr="00823F1C" w14:paraId="0DA4FD8B" w14:textId="77777777" w:rsidTr="00823F1C">
        <w:trPr>
          <w:trHeight w:val="403"/>
        </w:trPr>
        <w:tc>
          <w:tcPr>
            <w:tcW w:w="119" w:type="pct"/>
          </w:tcPr>
          <w:p w14:paraId="205330B2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581" w:type="pct"/>
          </w:tcPr>
          <w:p w14:paraId="327FE831" w14:textId="77777777" w:rsidR="00B8691E" w:rsidRPr="00823F1C" w:rsidRDefault="00B8691E" w:rsidP="00B8691E">
            <w:pPr>
              <w:spacing w:line="360" w:lineRule="auto"/>
              <w:ind w:left="360"/>
              <w:contextualSpacing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935" w:type="pct"/>
          </w:tcPr>
          <w:p w14:paraId="6FFB7D3C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823F1C">
              <w:rPr>
                <w:rFonts w:ascii="Cambria" w:eastAsia="Calibri" w:hAnsi="Cambria" w:cs="Times New Roman"/>
                <w:sz w:val="18"/>
                <w:szCs w:val="18"/>
              </w:rPr>
              <w:t>b. Offered recommendations regarding the adaptation and further development of the tool(s)</w:t>
            </w:r>
          </w:p>
        </w:tc>
        <w:tc>
          <w:tcPr>
            <w:tcW w:w="1365" w:type="pct"/>
          </w:tcPr>
          <w:p w14:paraId="1E00540B" w14:textId="77777777" w:rsidR="00B8691E" w:rsidRPr="00823F1C" w:rsidRDefault="00B8691E" w:rsidP="00B8691E">
            <w:pPr>
              <w:spacing w:line="360" w:lineRule="auto"/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</w:tbl>
    <w:p w14:paraId="0D9F8548" w14:textId="77777777" w:rsidR="00B8691E" w:rsidRPr="00B8691E" w:rsidRDefault="00B8691E" w:rsidP="00B8691E">
      <w:pPr>
        <w:spacing w:line="360" w:lineRule="auto"/>
        <w:rPr>
          <w:rFonts w:ascii="Calibri" w:eastAsia="Calibri" w:hAnsi="Calibri" w:cs="Times New Roman"/>
          <w:lang w:val="en-US"/>
        </w:rPr>
      </w:pPr>
    </w:p>
    <w:p w14:paraId="66F87DC6" w14:textId="77777777" w:rsidR="000343DA" w:rsidRPr="00B8691E" w:rsidRDefault="000343DA" w:rsidP="00B8691E"/>
    <w:sectPr w:rsidR="000343DA" w:rsidRPr="00B8691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5421AD" w14:textId="77777777" w:rsidR="00F52D64" w:rsidRDefault="00F52D64" w:rsidP="00F52D64">
      <w:pPr>
        <w:spacing w:after="0" w:line="240" w:lineRule="auto"/>
      </w:pPr>
      <w:r>
        <w:separator/>
      </w:r>
    </w:p>
  </w:endnote>
  <w:endnote w:type="continuationSeparator" w:id="0">
    <w:p w14:paraId="46ACD5FA" w14:textId="77777777" w:rsidR="00F52D64" w:rsidRDefault="00F52D64" w:rsidP="00F52D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146AFA" w14:textId="77777777" w:rsidR="00F52D64" w:rsidRDefault="00F52D64" w:rsidP="006C6D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551FAEE" w14:textId="77777777" w:rsidR="00F52D64" w:rsidRDefault="00F52D64" w:rsidP="00F52D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02F4F5" w14:textId="2ACA3FC9" w:rsidR="00F52D64" w:rsidRDefault="00F52D64" w:rsidP="006C6D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EE33205" w14:textId="244299F5" w:rsidR="00F52D64" w:rsidRPr="0017020D" w:rsidRDefault="0017020D" w:rsidP="0017020D">
    <w:pPr>
      <w:pStyle w:val="Footer"/>
      <w:ind w:right="360"/>
      <w:rPr>
        <w:sz w:val="18"/>
        <w:szCs w:val="18"/>
      </w:rPr>
    </w:pPr>
    <w:r w:rsidRPr="0017020D">
      <w:rPr>
        <w:sz w:val="18"/>
        <w:szCs w:val="18"/>
      </w:rPr>
      <w:t>Chishtie et al. Scoping review on visual analytic tools and techniques in population health and health services research.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7D0BB5" w14:textId="77777777" w:rsidR="0017020D" w:rsidRDefault="001702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F7156E" w14:textId="77777777" w:rsidR="00F52D64" w:rsidRDefault="00F52D64" w:rsidP="00F52D64">
      <w:pPr>
        <w:spacing w:after="0" w:line="240" w:lineRule="auto"/>
      </w:pPr>
      <w:r>
        <w:separator/>
      </w:r>
    </w:p>
  </w:footnote>
  <w:footnote w:type="continuationSeparator" w:id="0">
    <w:p w14:paraId="3C1F2A36" w14:textId="77777777" w:rsidR="00F52D64" w:rsidRDefault="00F52D64" w:rsidP="00F52D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D2DE3D" w14:textId="77777777" w:rsidR="0017020D" w:rsidRDefault="0017020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CF47AB" w14:textId="77777777" w:rsidR="0017020D" w:rsidRDefault="0017020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B2DE62" w14:textId="77777777" w:rsidR="0017020D" w:rsidRDefault="001702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91E"/>
    <w:rsid w:val="000343DA"/>
    <w:rsid w:val="0017020D"/>
    <w:rsid w:val="003D09B5"/>
    <w:rsid w:val="007170E1"/>
    <w:rsid w:val="00823F1C"/>
    <w:rsid w:val="00B8691E"/>
    <w:rsid w:val="00F52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72920"/>
  <w15:chartTrackingRefBased/>
  <w15:docId w15:val="{975425B3-5384-436B-90E5-30DF69652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91E"/>
  </w:style>
  <w:style w:type="paragraph" w:styleId="Heading1">
    <w:name w:val="heading 1"/>
    <w:basedOn w:val="Normal"/>
    <w:next w:val="Normal"/>
    <w:link w:val="Heading1Char"/>
    <w:uiPriority w:val="9"/>
    <w:qFormat/>
    <w:rsid w:val="00B869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691E"/>
    <w:pPr>
      <w:ind w:left="720"/>
      <w:contextualSpacing/>
    </w:pPr>
  </w:style>
  <w:style w:type="table" w:styleId="TableGrid">
    <w:name w:val="Table Grid"/>
    <w:basedOn w:val="TableNormal"/>
    <w:uiPriority w:val="59"/>
    <w:rsid w:val="00B8691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8691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869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91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869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F52D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D64"/>
  </w:style>
  <w:style w:type="character" w:styleId="PageNumber">
    <w:name w:val="page number"/>
    <w:basedOn w:val="DefaultParagraphFont"/>
    <w:uiPriority w:val="99"/>
    <w:semiHidden/>
    <w:unhideWhenUsed/>
    <w:rsid w:val="00F52D64"/>
  </w:style>
  <w:style w:type="paragraph" w:styleId="Header">
    <w:name w:val="header"/>
    <w:basedOn w:val="Normal"/>
    <w:link w:val="HeaderChar"/>
    <w:uiPriority w:val="99"/>
    <w:unhideWhenUsed/>
    <w:rsid w:val="001702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2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18</Words>
  <Characters>4669</Characters>
  <Application>Microsoft Office Word</Application>
  <DocSecurity>0</DocSecurity>
  <Lines>38</Lines>
  <Paragraphs>10</Paragraphs>
  <ScaleCrop>false</ScaleCrop>
  <Company/>
  <LinksUpToDate>false</LinksUpToDate>
  <CharactersWithSpaces>5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wad Chishtie</dc:creator>
  <cp:keywords/>
  <dc:description/>
  <cp:lastModifiedBy>Jawad Chishtie</cp:lastModifiedBy>
  <cp:revision>4</cp:revision>
  <dcterms:created xsi:type="dcterms:W3CDTF">2020-11-09T23:42:00Z</dcterms:created>
  <dcterms:modified xsi:type="dcterms:W3CDTF">2020-11-17T22:11:00Z</dcterms:modified>
</cp:coreProperties>
</file>